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73E" w:rsidRPr="004F473E" w:rsidRDefault="004F473E" w:rsidP="004F473E">
      <w:pPr>
        <w:rPr>
          <w:b/>
          <w:sz w:val="24"/>
          <w:szCs w:val="24"/>
        </w:rPr>
      </w:pPr>
      <w:r w:rsidRPr="004F473E">
        <w:rPr>
          <w:b/>
          <w:sz w:val="24"/>
          <w:szCs w:val="24"/>
        </w:rPr>
        <w:t>Neoproterozoic copper cycling, and the rise of metazoans</w:t>
      </w:r>
    </w:p>
    <w:p w:rsidR="004F473E" w:rsidRPr="004F473E" w:rsidRDefault="004F473E">
      <w:r>
        <w:t>J. Parnell &amp; A. J. Boyce</w:t>
      </w:r>
    </w:p>
    <w:p w:rsidR="004F473E" w:rsidRDefault="000677BF">
      <w:pPr>
        <w:rPr>
          <w:b/>
        </w:rPr>
      </w:pPr>
      <w:r>
        <w:rPr>
          <w:b/>
        </w:rPr>
        <w:t>Supplementary Materials</w:t>
      </w:r>
    </w:p>
    <w:p w:rsidR="00021C90" w:rsidRPr="0078385C" w:rsidRDefault="003629C7">
      <w:pPr>
        <w:rPr>
          <w:b/>
        </w:rPr>
      </w:pPr>
      <w:r>
        <w:rPr>
          <w:b/>
        </w:rPr>
        <w:t>Fig.</w:t>
      </w:r>
      <w:r w:rsidR="000677BF">
        <w:rPr>
          <w:b/>
        </w:rPr>
        <w:t xml:space="preserve"> S</w:t>
      </w:r>
      <w:r w:rsidR="00095EFC">
        <w:rPr>
          <w:b/>
        </w:rPr>
        <w:t xml:space="preserve">1. </w:t>
      </w:r>
      <w:r>
        <w:rPr>
          <w:b/>
        </w:rPr>
        <w:t xml:space="preserve">Compilation of Cu contents in pyrite in black shale, for 200 </w:t>
      </w:r>
      <w:proofErr w:type="spellStart"/>
      <w:r>
        <w:rPr>
          <w:b/>
        </w:rPr>
        <w:t>Myr</w:t>
      </w:r>
      <w:proofErr w:type="spellEnd"/>
      <w:r>
        <w:rPr>
          <w:b/>
        </w:rPr>
        <w:t xml:space="preserve"> intervals.</w:t>
      </w:r>
      <w:r w:rsidR="00095EFC">
        <w:rPr>
          <w:b/>
        </w:rPr>
        <w:t xml:space="preserve"> </w:t>
      </w:r>
      <w:r>
        <w:rPr>
          <w:b/>
        </w:rPr>
        <w:t xml:space="preserve">Determined by LA-ICP-MS, in ref. </w:t>
      </w:r>
      <w:r w:rsidR="0078385C">
        <w:rPr>
          <w:b/>
        </w:rPr>
        <w:t>4</w:t>
      </w:r>
      <w:r w:rsidR="009B5F2B">
        <w:rPr>
          <w:b/>
        </w:rPr>
        <w:t>8</w:t>
      </w:r>
      <w:bookmarkStart w:id="0" w:name="_GoBack"/>
      <w:bookmarkEnd w:id="0"/>
      <w:r>
        <w:rPr>
          <w:b/>
        </w:rPr>
        <w:t xml:space="preserve">. Data for 600-400 </w:t>
      </w:r>
      <w:proofErr w:type="spellStart"/>
      <w:r>
        <w:rPr>
          <w:b/>
        </w:rPr>
        <w:t>Myr</w:t>
      </w:r>
      <w:proofErr w:type="spellEnd"/>
      <w:r>
        <w:rPr>
          <w:b/>
        </w:rPr>
        <w:t xml:space="preserve"> also shown separated into latest Precambrian/Cambrian and Ordovician contributions, to highlight progressive decline in mea</w:t>
      </w:r>
      <w:r w:rsidR="0078385C">
        <w:rPr>
          <w:b/>
        </w:rPr>
        <w:t>n Cu content for Neoproterozoic.</w:t>
      </w:r>
    </w:p>
    <w:p w:rsidR="008F699D" w:rsidRDefault="003629C7" w:rsidP="003629C7">
      <w:pPr>
        <w:jc w:val="center"/>
      </w:pPr>
      <w:r w:rsidRPr="003629C7">
        <w:rPr>
          <w:noProof/>
          <w:lang w:eastAsia="en-GB"/>
        </w:rPr>
        <w:drawing>
          <wp:inline distT="0" distB="0" distL="0" distR="0">
            <wp:extent cx="5876925" cy="4114800"/>
            <wp:effectExtent l="0" t="0" r="9525" b="0"/>
            <wp:docPr id="1" name="Picture 1" descr="C:\Users\gmi327\Documents\Old E\Dalradian\Copper &amp; animals\Copper ms submission files\Copper in pyrite thru ti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mi327\Documents\Old E\Dalradian\Copper &amp; animals\Copper ms submission files\Copper in pyrite thru tim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699D" w:rsidSect="00BF67B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7851" w:rsidRDefault="00377851" w:rsidP="00CA3039">
      <w:pPr>
        <w:spacing w:after="0" w:line="240" w:lineRule="auto"/>
      </w:pPr>
      <w:r>
        <w:separator/>
      </w:r>
    </w:p>
  </w:endnote>
  <w:endnote w:type="continuationSeparator" w:id="0">
    <w:p w:rsidR="00377851" w:rsidRDefault="00377851" w:rsidP="00CA3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9246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1D6" w:rsidRDefault="009941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F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41D6" w:rsidRDefault="00994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7851" w:rsidRDefault="00377851" w:rsidP="00CA3039">
      <w:pPr>
        <w:spacing w:after="0" w:line="240" w:lineRule="auto"/>
      </w:pPr>
      <w:r>
        <w:separator/>
      </w:r>
    </w:p>
  </w:footnote>
  <w:footnote w:type="continuationSeparator" w:id="0">
    <w:p w:rsidR="00377851" w:rsidRDefault="00377851" w:rsidP="00CA3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85E"/>
    <w:rsid w:val="000074B2"/>
    <w:rsid w:val="00021C90"/>
    <w:rsid w:val="000419C5"/>
    <w:rsid w:val="00051338"/>
    <w:rsid w:val="000677BF"/>
    <w:rsid w:val="00095EFC"/>
    <w:rsid w:val="000A3E28"/>
    <w:rsid w:val="000A7459"/>
    <w:rsid w:val="000B7F17"/>
    <w:rsid w:val="001F6E73"/>
    <w:rsid w:val="00206C7F"/>
    <w:rsid w:val="00247C52"/>
    <w:rsid w:val="0028698F"/>
    <w:rsid w:val="00295733"/>
    <w:rsid w:val="002A70A7"/>
    <w:rsid w:val="002E3024"/>
    <w:rsid w:val="002F293C"/>
    <w:rsid w:val="003629C7"/>
    <w:rsid w:val="003640EB"/>
    <w:rsid w:val="00377851"/>
    <w:rsid w:val="003928CD"/>
    <w:rsid w:val="003A0A2A"/>
    <w:rsid w:val="003B185E"/>
    <w:rsid w:val="003B4D24"/>
    <w:rsid w:val="003C7983"/>
    <w:rsid w:val="004D0942"/>
    <w:rsid w:val="004F3FA4"/>
    <w:rsid w:val="004F473E"/>
    <w:rsid w:val="0050236F"/>
    <w:rsid w:val="0052186D"/>
    <w:rsid w:val="005C6075"/>
    <w:rsid w:val="00617877"/>
    <w:rsid w:val="00644C6C"/>
    <w:rsid w:val="00646294"/>
    <w:rsid w:val="00646577"/>
    <w:rsid w:val="006A55E2"/>
    <w:rsid w:val="006C1FEA"/>
    <w:rsid w:val="006E0CB5"/>
    <w:rsid w:val="006F78AB"/>
    <w:rsid w:val="00725698"/>
    <w:rsid w:val="0078385C"/>
    <w:rsid w:val="00887F69"/>
    <w:rsid w:val="008F131A"/>
    <w:rsid w:val="008F699D"/>
    <w:rsid w:val="00910694"/>
    <w:rsid w:val="009608D7"/>
    <w:rsid w:val="00974560"/>
    <w:rsid w:val="009941D6"/>
    <w:rsid w:val="009B5F2B"/>
    <w:rsid w:val="00A02F34"/>
    <w:rsid w:val="00A87F34"/>
    <w:rsid w:val="00AA7CDD"/>
    <w:rsid w:val="00BD2279"/>
    <w:rsid w:val="00BE4B38"/>
    <w:rsid w:val="00BF67B5"/>
    <w:rsid w:val="00C37290"/>
    <w:rsid w:val="00C57063"/>
    <w:rsid w:val="00C61455"/>
    <w:rsid w:val="00C6642B"/>
    <w:rsid w:val="00CA3039"/>
    <w:rsid w:val="00CB2C6D"/>
    <w:rsid w:val="00CD00C2"/>
    <w:rsid w:val="00CD75AE"/>
    <w:rsid w:val="00DD184E"/>
    <w:rsid w:val="00E12113"/>
    <w:rsid w:val="00E2380E"/>
    <w:rsid w:val="00E63978"/>
    <w:rsid w:val="00E84349"/>
    <w:rsid w:val="00E86421"/>
    <w:rsid w:val="00EC1CE8"/>
    <w:rsid w:val="00EE44DF"/>
    <w:rsid w:val="00F10E02"/>
    <w:rsid w:val="00F16C0F"/>
    <w:rsid w:val="00FD5A9D"/>
    <w:rsid w:val="00FF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837A6"/>
  <w15:docId w15:val="{B5B4529C-BABF-4B6E-ABCF-322F0AFD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039"/>
  </w:style>
  <w:style w:type="paragraph" w:styleId="Footer">
    <w:name w:val="footer"/>
    <w:basedOn w:val="Normal"/>
    <w:link w:val="FooterChar"/>
    <w:uiPriority w:val="99"/>
    <w:unhideWhenUsed/>
    <w:rsid w:val="00CA3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039"/>
  </w:style>
  <w:style w:type="paragraph" w:styleId="BalloonText">
    <w:name w:val="Balloon Text"/>
    <w:basedOn w:val="Normal"/>
    <w:link w:val="BalloonTextChar"/>
    <w:uiPriority w:val="99"/>
    <w:semiHidden/>
    <w:unhideWhenUsed/>
    <w:rsid w:val="00E12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1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nell, John</dc:creator>
  <cp:lastModifiedBy>IT Services</cp:lastModifiedBy>
  <cp:revision>4</cp:revision>
  <cp:lastPrinted>2017-08-16T15:06:00Z</cp:lastPrinted>
  <dcterms:created xsi:type="dcterms:W3CDTF">2018-06-29T12:07:00Z</dcterms:created>
  <dcterms:modified xsi:type="dcterms:W3CDTF">2018-07-06T08:16:00Z</dcterms:modified>
</cp:coreProperties>
</file>